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4DB" w:rsidRPr="002054DB" w:rsidRDefault="00CD04DF" w:rsidP="002054DB">
      <w:pPr>
        <w:jc w:val="center"/>
      </w:pPr>
      <w:r w:rsidRPr="002054DB">
        <w:t xml:space="preserve">Supplementary Table </w:t>
      </w:r>
      <w:r w:rsidR="00FB6827">
        <w:t>1</w:t>
      </w:r>
      <w:bookmarkStart w:id="0" w:name="_GoBack"/>
      <w:bookmarkEnd w:id="0"/>
      <w:r w:rsidR="002054DB" w:rsidRPr="002054DB">
        <w:t xml:space="preserve"> </w:t>
      </w:r>
      <w:r w:rsidR="002054DB" w:rsidRPr="002054DB">
        <w:t>Sample size of neuroblastoma patients with bone or liver metastasis</w:t>
      </w:r>
      <w:r w:rsidR="005C6B5E">
        <w:t>.</w:t>
      </w:r>
    </w:p>
    <w:tbl>
      <w:tblPr>
        <w:tblW w:w="554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68"/>
        <w:gridCol w:w="1648"/>
        <w:gridCol w:w="1699"/>
      </w:tblGrid>
      <w:tr w:rsidR="002054DB" w:rsidRPr="002054DB" w:rsidTr="004E13B5">
        <w:trPr>
          <w:cantSplit/>
          <w:jc w:val="center"/>
        </w:trPr>
        <w:tc>
          <w:tcPr>
            <w:tcW w:w="3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keepNext/>
              <w:widowControl w:val="0"/>
              <w:adjustRightInd w:val="0"/>
            </w:pPr>
            <w:r w:rsidRPr="002054DB">
              <w:t>Patients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54DB" w:rsidRPr="002054DB" w:rsidRDefault="002054DB" w:rsidP="004E13B5">
            <w:pPr>
              <w:keepNext/>
              <w:widowControl w:val="0"/>
              <w:adjustRightInd w:val="0"/>
              <w:jc w:val="center"/>
            </w:pPr>
            <w:r w:rsidRPr="002054DB">
              <w:t>3-year CSS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054DB" w:rsidRPr="002054DB" w:rsidRDefault="002054DB" w:rsidP="004E13B5">
            <w:pPr>
              <w:keepNext/>
              <w:widowControl w:val="0"/>
              <w:adjustRightInd w:val="0"/>
              <w:jc w:val="center"/>
            </w:pPr>
            <w:r w:rsidRPr="002054DB">
              <w:t>5-year CSS</w:t>
            </w:r>
          </w:p>
        </w:tc>
      </w:tr>
      <w:tr w:rsidR="002054DB" w:rsidRPr="002054DB" w:rsidTr="004E13B5">
        <w:trPr>
          <w:cantSplit/>
          <w:jc w:val="center"/>
        </w:trPr>
        <w:tc>
          <w:tcPr>
            <w:tcW w:w="3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adjustRightInd w:val="0"/>
            </w:pPr>
            <w:r w:rsidRPr="002054DB">
              <w:t>Without brain metastasis and without lung metastasis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widowControl w:val="0"/>
              <w:adjustRightInd w:val="0"/>
              <w:jc w:val="center"/>
            </w:pPr>
            <w:r w:rsidRPr="002054DB">
              <w:t>342 (80%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widowControl w:val="0"/>
              <w:adjustRightInd w:val="0"/>
              <w:jc w:val="center"/>
            </w:pPr>
            <w:r w:rsidRPr="002054DB">
              <w:t>250 (78%)</w:t>
            </w:r>
          </w:p>
        </w:tc>
      </w:tr>
      <w:tr w:rsidR="002054DB" w:rsidRPr="002054DB" w:rsidTr="004E13B5">
        <w:trPr>
          <w:cantSplit/>
          <w:jc w:val="center"/>
        </w:trPr>
        <w:tc>
          <w:tcPr>
            <w:tcW w:w="3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widowControl w:val="0"/>
              <w:adjustRightInd w:val="0"/>
            </w:pPr>
            <w:r w:rsidRPr="002054DB">
              <w:t>With brain metastasis and without lung metastasi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widowControl w:val="0"/>
              <w:adjustRightInd w:val="0"/>
              <w:jc w:val="center"/>
            </w:pPr>
            <w:r w:rsidRPr="002054DB">
              <w:t>35 (8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widowControl w:val="0"/>
              <w:adjustRightInd w:val="0"/>
              <w:jc w:val="center"/>
            </w:pPr>
            <w:r w:rsidRPr="002054DB">
              <w:t>29 (9%)</w:t>
            </w:r>
          </w:p>
        </w:tc>
      </w:tr>
      <w:tr w:rsidR="002054DB" w:rsidRPr="002054DB" w:rsidTr="004E13B5">
        <w:trPr>
          <w:cantSplit/>
          <w:jc w:val="center"/>
        </w:trPr>
        <w:tc>
          <w:tcPr>
            <w:tcW w:w="3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widowControl w:val="0"/>
              <w:adjustRightInd w:val="0"/>
            </w:pPr>
            <w:r w:rsidRPr="002054DB">
              <w:t>Without brain metastasis and with lung metastasi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widowControl w:val="0"/>
              <w:adjustRightInd w:val="0"/>
              <w:jc w:val="center"/>
            </w:pPr>
            <w:r w:rsidRPr="002054DB">
              <w:t>42 (10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widowControl w:val="0"/>
              <w:adjustRightInd w:val="0"/>
              <w:jc w:val="center"/>
            </w:pPr>
            <w:r w:rsidRPr="002054DB">
              <w:t>36 (11%)</w:t>
            </w:r>
          </w:p>
        </w:tc>
      </w:tr>
      <w:tr w:rsidR="002054DB" w:rsidRPr="002054DB" w:rsidTr="004E13B5">
        <w:trPr>
          <w:cantSplit/>
          <w:jc w:val="center"/>
        </w:trPr>
        <w:tc>
          <w:tcPr>
            <w:tcW w:w="3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keepNext/>
              <w:widowControl w:val="0"/>
              <w:adjustRightInd w:val="0"/>
            </w:pPr>
            <w:r w:rsidRPr="002054DB">
              <w:t>With brain metastasis and with lung metastasi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54DB" w:rsidRPr="002054DB" w:rsidRDefault="002054DB" w:rsidP="004E13B5">
            <w:pPr>
              <w:keepNext/>
              <w:widowControl w:val="0"/>
              <w:adjustRightInd w:val="0"/>
              <w:jc w:val="center"/>
            </w:pPr>
            <w:r w:rsidRPr="002054DB">
              <w:t>6 (2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keepNext/>
              <w:widowControl w:val="0"/>
              <w:adjustRightInd w:val="0"/>
              <w:jc w:val="center"/>
            </w:pPr>
            <w:r w:rsidRPr="002054DB">
              <w:t>5 (2%)</w:t>
            </w:r>
          </w:p>
        </w:tc>
      </w:tr>
      <w:tr w:rsidR="002054DB" w:rsidRPr="002054DB" w:rsidTr="004E13B5">
        <w:trPr>
          <w:cantSplit/>
          <w:jc w:val="center"/>
        </w:trPr>
        <w:tc>
          <w:tcPr>
            <w:tcW w:w="3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54DB" w:rsidRPr="002054DB" w:rsidRDefault="002054DB" w:rsidP="004E13B5">
            <w:pPr>
              <w:keepNext/>
              <w:widowControl w:val="0"/>
              <w:adjustRightInd w:val="0"/>
            </w:pPr>
            <w:r w:rsidRPr="002054DB">
              <w:t>Total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54DB" w:rsidRPr="002054DB" w:rsidRDefault="002054DB" w:rsidP="002054DB">
            <w:pPr>
              <w:keepNext/>
              <w:widowControl w:val="0"/>
              <w:adjustRightInd w:val="0"/>
              <w:jc w:val="center"/>
            </w:pPr>
            <w:r w:rsidRPr="002054DB">
              <w:t>425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54DB" w:rsidRPr="002054DB" w:rsidRDefault="002054DB" w:rsidP="002054DB">
            <w:pPr>
              <w:keepNext/>
              <w:widowControl w:val="0"/>
              <w:adjustRightInd w:val="0"/>
              <w:jc w:val="center"/>
            </w:pPr>
            <w:r w:rsidRPr="002054DB">
              <w:t>320</w:t>
            </w:r>
          </w:p>
        </w:tc>
      </w:tr>
    </w:tbl>
    <w:p w:rsidR="00CC24DA" w:rsidRPr="002054DB" w:rsidRDefault="00CC24DA" w:rsidP="00CC24DA">
      <w:r w:rsidRPr="002054DB">
        <w:t>CSS, cancer-specific survival.</w:t>
      </w:r>
    </w:p>
    <w:p w:rsidR="00A42F41" w:rsidRPr="002054DB" w:rsidRDefault="00A42F41"/>
    <w:sectPr w:rsidR="00A42F41" w:rsidRPr="00205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874" w:rsidRDefault="000A1874" w:rsidP="00CD04DF">
      <w:r>
        <w:separator/>
      </w:r>
    </w:p>
  </w:endnote>
  <w:endnote w:type="continuationSeparator" w:id="0">
    <w:p w:rsidR="000A1874" w:rsidRDefault="000A1874" w:rsidP="00CD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874" w:rsidRDefault="000A1874" w:rsidP="00CD04DF">
      <w:r>
        <w:separator/>
      </w:r>
    </w:p>
  </w:footnote>
  <w:footnote w:type="continuationSeparator" w:id="0">
    <w:p w:rsidR="000A1874" w:rsidRDefault="000A1874" w:rsidP="00CD0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9E3"/>
    <w:rsid w:val="000A1874"/>
    <w:rsid w:val="001E7DA2"/>
    <w:rsid w:val="002054DB"/>
    <w:rsid w:val="002729E3"/>
    <w:rsid w:val="005C6B5E"/>
    <w:rsid w:val="00654C93"/>
    <w:rsid w:val="00A42F41"/>
    <w:rsid w:val="00AD11FE"/>
    <w:rsid w:val="00CC24DA"/>
    <w:rsid w:val="00CD04DF"/>
    <w:rsid w:val="00E36A93"/>
    <w:rsid w:val="00FB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1BFCF"/>
  <w15:chartTrackingRefBased/>
  <w15:docId w15:val="{89BBCB53-1D0C-4073-A6AF-8EFCB172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04DF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4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5</Words>
  <Characters>377</Characters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0-17T09:19:00Z</dcterms:created>
  <dcterms:modified xsi:type="dcterms:W3CDTF">2023-10-19T02:47:00Z</dcterms:modified>
</cp:coreProperties>
</file>